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777" w:tblpY="944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6106"/>
      </w:tblGrid>
      <w:tr w:rsidR="00332AF1" w:rsidRPr="00057495" w14:paraId="7CDE126F" w14:textId="77777777" w:rsidTr="00332AF1"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FEAA79F" w14:textId="77777777" w:rsidR="0024378C" w:rsidRPr="00057495" w:rsidRDefault="0024378C" w:rsidP="00332AF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57495">
              <w:rPr>
                <w:rFonts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610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82D4C89" w14:textId="77777777" w:rsidR="0024378C" w:rsidRPr="00057495" w:rsidRDefault="0024378C" w:rsidP="00332AF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57495">
              <w:rPr>
                <w:rFonts w:ascii="Times New Roman" w:hAnsi="Times New Roman"/>
                <w:b/>
                <w:sz w:val="21"/>
                <w:szCs w:val="21"/>
              </w:rPr>
              <w:t>sequence</w:t>
            </w:r>
          </w:p>
        </w:tc>
      </w:tr>
      <w:tr w:rsidR="00332AF1" w:rsidRPr="00057495" w14:paraId="0F6171DB" w14:textId="77777777" w:rsidTr="00332AF1">
        <w:tc>
          <w:tcPr>
            <w:tcW w:w="21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63777" w14:textId="5B248827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bookmarkStart w:id="0" w:name="OLE_LINK1"/>
            <w:bookmarkStart w:id="1" w:name="OLE_LINK2"/>
            <w:r w:rsidRPr="00332A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κBα</w:t>
            </w:r>
            <w:bookmarkEnd w:id="0"/>
            <w:bookmarkEnd w:id="1"/>
            <w:r w:rsidRPr="00332AF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plas</w:t>
            </w:r>
            <w:r w:rsidRPr="00332A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d</w:t>
            </w: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483AB5E8" w14:textId="37A82CE8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Sense5’-</w:t>
            </w:r>
            <w:r w:rsidRPr="00332AF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CGCTCGAGCGGCTCACCTTTGTGGGGTTTTT</w:t>
            </w:r>
            <w:r w:rsidRPr="00332AF1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</w:tc>
      </w:tr>
      <w:tr w:rsidR="00332AF1" w:rsidRPr="00057495" w14:paraId="4877A1E6" w14:textId="77777777" w:rsidTr="00332AF1">
        <w:tc>
          <w:tcPr>
            <w:tcW w:w="2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9999B" w14:textId="77777777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106687E2" w14:textId="09B6844F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Antisense5’</w:t>
            </w:r>
            <w:r w:rsidRPr="00332AF1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CCGGAATTCCGGGTACACCATTTACAGGAGGG</w:t>
            </w:r>
            <w:r w:rsidRPr="00332AF1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</w:tc>
      </w:tr>
      <w:tr w:rsidR="00332AF1" w:rsidRPr="00057495" w14:paraId="1AFD28E4" w14:textId="77777777" w:rsidTr="00332AF1">
        <w:tc>
          <w:tcPr>
            <w:tcW w:w="21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AC242" w14:textId="079A8F55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siRNA-hnRNPA1-1</w:t>
            </w: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564B1F50" w14:textId="01C82A7F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Sense 5’-CAGCUGAGGAAGCUCUUCAdTdT-3’</w:t>
            </w:r>
          </w:p>
        </w:tc>
      </w:tr>
      <w:tr w:rsidR="00332AF1" w:rsidRPr="00057495" w14:paraId="5A5EDDBD" w14:textId="77777777" w:rsidTr="00332AF1">
        <w:tc>
          <w:tcPr>
            <w:tcW w:w="2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66AB9" w14:textId="77777777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60092860" w14:textId="30C8C87E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Antisense 5’-UGAAGAGCUUCCUCAGCUGdTdT-3’</w:t>
            </w:r>
          </w:p>
        </w:tc>
      </w:tr>
      <w:tr w:rsidR="00332AF1" w:rsidRPr="00057495" w14:paraId="281BAEE6" w14:textId="77777777" w:rsidTr="00332AF1">
        <w:tc>
          <w:tcPr>
            <w:tcW w:w="21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D86F6" w14:textId="6AA96780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siRNA-hnRNPA1-2</w:t>
            </w: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78DF4309" w14:textId="644F305B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Sense 5’-GCCGAAGAAGCAUCGUUAAAGdTdT-3’</w:t>
            </w:r>
          </w:p>
        </w:tc>
      </w:tr>
      <w:tr w:rsidR="00332AF1" w:rsidRPr="00057495" w14:paraId="779B757C" w14:textId="77777777" w:rsidTr="00332AF1">
        <w:tc>
          <w:tcPr>
            <w:tcW w:w="21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1867F" w14:textId="77777777" w:rsidR="00332AF1" w:rsidRPr="00332AF1" w:rsidRDefault="00332AF1" w:rsidP="00332AF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6106" w:type="dxa"/>
            <w:tcBorders>
              <w:left w:val="nil"/>
              <w:right w:val="nil"/>
            </w:tcBorders>
            <w:shd w:val="clear" w:color="auto" w:fill="auto"/>
          </w:tcPr>
          <w:p w14:paraId="406180EA" w14:textId="47785AF5" w:rsidR="00332AF1" w:rsidRPr="00332AF1" w:rsidRDefault="00332AF1" w:rsidP="00332AF1">
            <w:pPr>
              <w:rPr>
                <w:rFonts w:ascii="Times New Roman" w:hAnsi="Times New Roman"/>
                <w:sz w:val="20"/>
                <w:szCs w:val="20"/>
              </w:rPr>
            </w:pPr>
            <w:r w:rsidRPr="00332AF1">
              <w:rPr>
                <w:rFonts w:ascii="Times New Roman" w:hAnsi="Times New Roman"/>
                <w:sz w:val="20"/>
                <w:szCs w:val="20"/>
              </w:rPr>
              <w:t>Antisense 5’-UUAACGAUGCUUCUUCGGCGGdTdT-3’</w:t>
            </w:r>
          </w:p>
        </w:tc>
      </w:tr>
    </w:tbl>
    <w:p w14:paraId="6C2E70DA" w14:textId="3F92B9F4" w:rsidR="0024378C" w:rsidRPr="006B3AEE" w:rsidRDefault="0024378C" w:rsidP="0024378C">
      <w:pPr>
        <w:spacing w:after="100" w:afterAutospacing="1"/>
        <w:jc w:val="center"/>
        <w:rPr>
          <w:rFonts w:ascii="Times New Roman" w:hAnsi="Times New Roman"/>
          <w:b/>
          <w:sz w:val="20"/>
          <w:szCs w:val="20"/>
        </w:rPr>
      </w:pPr>
      <w:r w:rsidRPr="006B3AEE">
        <w:rPr>
          <w:rFonts w:ascii="Times New Roman" w:hAnsi="Times New Roman"/>
          <w:b/>
          <w:sz w:val="20"/>
          <w:szCs w:val="20"/>
        </w:rPr>
        <w:t>Table S</w:t>
      </w:r>
      <w:r w:rsidR="000A0A4B" w:rsidRPr="006B3AEE">
        <w:rPr>
          <w:rFonts w:ascii="Times New Roman" w:hAnsi="Times New Roman" w:hint="eastAsia"/>
          <w:b/>
          <w:sz w:val="20"/>
          <w:szCs w:val="20"/>
        </w:rPr>
        <w:t>3</w:t>
      </w:r>
      <w:r w:rsidRPr="006B3AEE">
        <w:rPr>
          <w:rFonts w:ascii="Times New Roman" w:hAnsi="Times New Roman"/>
          <w:b/>
          <w:sz w:val="20"/>
          <w:szCs w:val="20"/>
        </w:rPr>
        <w:t>.</w:t>
      </w:r>
      <w:r w:rsidR="00502EFE" w:rsidRPr="006B3AEE">
        <w:rPr>
          <w:rFonts w:ascii="Times New Roman" w:hAnsi="Times New Roman"/>
          <w:b/>
          <w:sz w:val="20"/>
          <w:szCs w:val="20"/>
        </w:rPr>
        <w:t xml:space="preserve"> </w:t>
      </w:r>
      <w:r w:rsidR="008373DE" w:rsidRPr="008373DE">
        <w:rPr>
          <w:rFonts w:ascii="Times New Roman" w:hAnsi="Times New Roman"/>
          <w:b/>
          <w:sz w:val="20"/>
          <w:szCs w:val="20"/>
        </w:rPr>
        <w:t>The sequences of the primers used for plasmid construction, and the sequences of the siRNAs used in this study.</w:t>
      </w:r>
      <w:bookmarkStart w:id="2" w:name="_GoBack"/>
      <w:bookmarkEnd w:id="2"/>
    </w:p>
    <w:p w14:paraId="4CAC4FEF" w14:textId="77777777" w:rsidR="0024378C" w:rsidRPr="005C33C7" w:rsidRDefault="0024378C" w:rsidP="0024378C">
      <w:pPr>
        <w:spacing w:after="100" w:afterAutospacing="1"/>
        <w:jc w:val="center"/>
        <w:rPr>
          <w:rFonts w:ascii="Times New Roman" w:hAnsi="Times New Roman"/>
          <w:b/>
        </w:rPr>
      </w:pPr>
    </w:p>
    <w:p w14:paraId="09835DAB" w14:textId="77777777" w:rsidR="00E02B92" w:rsidRDefault="008373DE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78C"/>
    <w:rsid w:val="000052D9"/>
    <w:rsid w:val="00013D4B"/>
    <w:rsid w:val="00024FF3"/>
    <w:rsid w:val="000412EC"/>
    <w:rsid w:val="00044328"/>
    <w:rsid w:val="00061A38"/>
    <w:rsid w:val="00083ED5"/>
    <w:rsid w:val="000A0A4B"/>
    <w:rsid w:val="000B50AD"/>
    <w:rsid w:val="000F1067"/>
    <w:rsid w:val="0014788F"/>
    <w:rsid w:val="00173FD9"/>
    <w:rsid w:val="00180302"/>
    <w:rsid w:val="001D4942"/>
    <w:rsid w:val="002408D7"/>
    <w:rsid w:val="0024378C"/>
    <w:rsid w:val="002A2AD0"/>
    <w:rsid w:val="002B10F1"/>
    <w:rsid w:val="002C0F27"/>
    <w:rsid w:val="00332AF1"/>
    <w:rsid w:val="00345BD8"/>
    <w:rsid w:val="00345BF9"/>
    <w:rsid w:val="003733C1"/>
    <w:rsid w:val="003A1A20"/>
    <w:rsid w:val="003A50E3"/>
    <w:rsid w:val="003B6A26"/>
    <w:rsid w:val="003C1777"/>
    <w:rsid w:val="003F4445"/>
    <w:rsid w:val="00445DDC"/>
    <w:rsid w:val="00474D49"/>
    <w:rsid w:val="004B1AA5"/>
    <w:rsid w:val="004B2869"/>
    <w:rsid w:val="004C2D50"/>
    <w:rsid w:val="004C55B7"/>
    <w:rsid w:val="004F7407"/>
    <w:rsid w:val="00502EFE"/>
    <w:rsid w:val="00525074"/>
    <w:rsid w:val="00526F10"/>
    <w:rsid w:val="0054474B"/>
    <w:rsid w:val="00546BD8"/>
    <w:rsid w:val="00547F85"/>
    <w:rsid w:val="005533A9"/>
    <w:rsid w:val="005610A2"/>
    <w:rsid w:val="00571D07"/>
    <w:rsid w:val="005C2D60"/>
    <w:rsid w:val="005D7CF0"/>
    <w:rsid w:val="0065511A"/>
    <w:rsid w:val="006574D1"/>
    <w:rsid w:val="0066172B"/>
    <w:rsid w:val="00687CC0"/>
    <w:rsid w:val="00693A60"/>
    <w:rsid w:val="006B3AEE"/>
    <w:rsid w:val="006C5292"/>
    <w:rsid w:val="007412F2"/>
    <w:rsid w:val="007533CE"/>
    <w:rsid w:val="007611FC"/>
    <w:rsid w:val="0077413A"/>
    <w:rsid w:val="007A3619"/>
    <w:rsid w:val="007D7C46"/>
    <w:rsid w:val="00833D5D"/>
    <w:rsid w:val="008373DE"/>
    <w:rsid w:val="008823C6"/>
    <w:rsid w:val="008D05F8"/>
    <w:rsid w:val="008E651B"/>
    <w:rsid w:val="008F626F"/>
    <w:rsid w:val="0090536C"/>
    <w:rsid w:val="00974D0F"/>
    <w:rsid w:val="00987A69"/>
    <w:rsid w:val="009A70E2"/>
    <w:rsid w:val="00A34354"/>
    <w:rsid w:val="00A4753F"/>
    <w:rsid w:val="00A50633"/>
    <w:rsid w:val="00A639F5"/>
    <w:rsid w:val="00A65B80"/>
    <w:rsid w:val="00AF2219"/>
    <w:rsid w:val="00AF59D3"/>
    <w:rsid w:val="00B17947"/>
    <w:rsid w:val="00B247C2"/>
    <w:rsid w:val="00B6299E"/>
    <w:rsid w:val="00BD6470"/>
    <w:rsid w:val="00BD74A6"/>
    <w:rsid w:val="00C20441"/>
    <w:rsid w:val="00C211E9"/>
    <w:rsid w:val="00C50365"/>
    <w:rsid w:val="00C57D5A"/>
    <w:rsid w:val="00C82907"/>
    <w:rsid w:val="00C835C6"/>
    <w:rsid w:val="00CA6625"/>
    <w:rsid w:val="00CC0DA3"/>
    <w:rsid w:val="00CF562E"/>
    <w:rsid w:val="00D271B4"/>
    <w:rsid w:val="00D5129B"/>
    <w:rsid w:val="00D62787"/>
    <w:rsid w:val="00D766A2"/>
    <w:rsid w:val="00DD1D32"/>
    <w:rsid w:val="00DF3D77"/>
    <w:rsid w:val="00DF6897"/>
    <w:rsid w:val="00E016C3"/>
    <w:rsid w:val="00E41452"/>
    <w:rsid w:val="00E512C4"/>
    <w:rsid w:val="00E652F5"/>
    <w:rsid w:val="00E85562"/>
    <w:rsid w:val="00EA3688"/>
    <w:rsid w:val="00EB4F3C"/>
    <w:rsid w:val="00EF4BBE"/>
    <w:rsid w:val="00F3244B"/>
    <w:rsid w:val="00F512CD"/>
    <w:rsid w:val="00F5584E"/>
    <w:rsid w:val="00F72480"/>
    <w:rsid w:val="00F73F7B"/>
    <w:rsid w:val="00F75463"/>
    <w:rsid w:val="00FC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3D1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4378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1-11-29T14:40:00Z</dcterms:created>
  <dcterms:modified xsi:type="dcterms:W3CDTF">2021-12-17T14:58:00Z</dcterms:modified>
</cp:coreProperties>
</file>